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A3A11" w14:textId="77777777" w:rsidR="00D01FEC" w:rsidRPr="00E36238" w:rsidRDefault="00D01FEC" w:rsidP="00D01FEC">
      <w:pPr>
        <w:keepNext/>
        <w:pageBreakBefore/>
        <w:spacing w:after="200" w:line="480" w:lineRule="auto"/>
        <w:rPr>
          <w:rFonts w:ascii="Arial" w:eastAsia="+mn-ea" w:hAnsi="Arial" w:cs="Arial"/>
          <w:color w:val="000000" w:themeColor="text1"/>
          <w:kern w:val="24"/>
          <w:sz w:val="22"/>
          <w:szCs w:val="22"/>
        </w:rPr>
      </w:pPr>
      <w:r w:rsidRPr="00E36238">
        <w:rPr>
          <w:rFonts w:ascii="Arial" w:eastAsia="+mn-ea" w:hAnsi="Arial" w:cs="Arial"/>
          <w:b/>
          <w:bCs/>
          <w:color w:val="000000" w:themeColor="text1"/>
          <w:kern w:val="24"/>
          <w:sz w:val="22"/>
          <w:szCs w:val="22"/>
        </w:rPr>
        <w:t xml:space="preserve">Supplementary Table S1: Structure-activity relationship studies of the inhibition of KRAS G12D/GST-RBD binding. </w:t>
      </w:r>
      <w:r w:rsidRPr="00E36238">
        <w:rPr>
          <w:rFonts w:ascii="Arial" w:eastAsia="+mn-ea" w:hAnsi="Arial" w:cs="Arial"/>
          <w:color w:val="000000" w:themeColor="text1"/>
          <w:kern w:val="24"/>
          <w:sz w:val="22"/>
          <w:szCs w:val="22"/>
        </w:rPr>
        <w:t xml:space="preserve">The top 4 confirmed hits from Figure 1 were all derivatives of gibberellic acid and were evaluated for their potency to inhibit KRAS G12D/GST-RBD binding by GST pull-down assays (see Figure 2). The IC50 values in µM were determined from the concentration-response experiments of Figure 2. </w:t>
      </w:r>
    </w:p>
    <w:p w14:paraId="60826355" w14:textId="77777777" w:rsidR="00D01FEC" w:rsidRPr="00E36238" w:rsidRDefault="00D01FEC" w:rsidP="00D01FEC">
      <w:pPr>
        <w:spacing w:after="200"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E36238">
        <w:rPr>
          <w:noProof/>
        </w:rPr>
        <w:drawing>
          <wp:inline distT="0" distB="0" distL="0" distR="0" wp14:anchorId="29F19231" wp14:editId="33823BB7">
            <wp:extent cx="4892040" cy="5843016"/>
            <wp:effectExtent l="0" t="0" r="381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040" cy="5843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E04A9" w14:textId="77777777" w:rsidR="00AA3AC8" w:rsidRDefault="00AA3AC8"/>
    <w:sectPr w:rsidR="00AA3A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FEC"/>
    <w:rsid w:val="00AA3AC8"/>
    <w:rsid w:val="00D01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A51B3"/>
  <w15:chartTrackingRefBased/>
  <w15:docId w15:val="{9F627114-B3F5-43BF-96ED-5A0DCE418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F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n, Karen</dc:creator>
  <cp:keywords/>
  <dc:description/>
  <cp:lastModifiedBy>Quann, Karen</cp:lastModifiedBy>
  <cp:revision>1</cp:revision>
  <dcterms:created xsi:type="dcterms:W3CDTF">2023-11-15T18:31:00Z</dcterms:created>
  <dcterms:modified xsi:type="dcterms:W3CDTF">2023-11-15T18:31:00Z</dcterms:modified>
</cp:coreProperties>
</file>